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Supplemental File 2. Semi-Nested PCR Strategy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aaaaa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aaaaa" stroked="f" o:allowincell="f" style="position:absolute;margin-left:0pt;margin-top:-1.55pt;width:431.95pt;height:1.45pt;mso-wrap-style:none;v-text-anchor:middle;mso-position-vertical:top">
                <v:fill o:detectmouseclick="t" type="solid" color2="#555555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Genus and species      </w:t>
        <w:tab/>
        <w:t xml:space="preserve">       Target Gene       Primers-Round 1      </w:t>
        <w:tab/>
        <w:t xml:space="preserve">             Primers-Round 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aaaaa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aaaaa" stroked="f" o:allowincell="f" style="position:absolute;margin-left:0pt;margin-top:-1.55pt;width:431.95pt;height:1.45pt;mso-wrap-style:none;v-text-anchor:middle;mso-position-vertical:top">
                <v:fill o:detectmouseclick="t" type="solid" color2="#555555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939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360"/>
        <w:gridCol w:w="2595"/>
        <w:gridCol w:w="3060"/>
      </w:tblGrid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ristida purpurea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l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34-R2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vena sativa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s</w:t>
            </w:r>
            <w:r>
              <w:rPr>
                <w:color w:val="000000"/>
                <w:sz w:val="20"/>
                <w:szCs w:val="20"/>
              </w:rPr>
              <w:t>OSM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5-R1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vena sativ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s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34-R2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hasmanthium latifolium         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Cl</w:t>
            </w:r>
            <w:r>
              <w:rPr>
                <w:color w:val="000000"/>
                <w:sz w:val="20"/>
                <w:szCs w:val="20"/>
              </w:rPr>
              <w:t>OSM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5-R1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hasmanthium latifolium     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Cl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34-R2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yperus involucrat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Ci</w:t>
            </w:r>
            <w:r>
              <w:rPr>
                <w:color w:val="000000"/>
                <w:sz w:val="20"/>
                <w:szCs w:val="20"/>
              </w:rPr>
              <w:t>L1O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S1-32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TOSM34-324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anthonia serice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Ds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34-R2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hrharta erect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Ee</w:t>
            </w:r>
            <w:r>
              <w:rPr>
                <w:color w:val="000000"/>
                <w:sz w:val="20"/>
                <w:szCs w:val="20"/>
              </w:rPr>
              <w:t>OSM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5-R1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hrharta erect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Ee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34-R2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legia tectorum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Et</w:t>
            </w:r>
            <w:r>
              <w:rPr>
                <w:color w:val="000000"/>
                <w:sz w:val="20"/>
                <w:szCs w:val="20"/>
              </w:rPr>
              <w:t>L1O5A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TSEP306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legia tectorum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Et</w:t>
            </w:r>
            <w:r>
              <w:rPr>
                <w:color w:val="000000"/>
                <w:sz w:val="20"/>
                <w:szCs w:val="20"/>
              </w:rPr>
              <w:t>L1O5B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S1-32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TOSM34-324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leusine indic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Ec</w:t>
            </w:r>
            <w:r>
              <w:rPr>
                <w:color w:val="000000"/>
                <w:sz w:val="20"/>
                <w:szCs w:val="20"/>
              </w:rPr>
              <w:t>OSM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ZMM14 nested 2F/OSM5-R1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leusine indic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Ec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riachne aristat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Ea</w:t>
            </w:r>
            <w:r>
              <w:rPr>
                <w:color w:val="000000"/>
                <w:sz w:val="20"/>
                <w:szCs w:val="20"/>
              </w:rPr>
              <w:t>OSM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110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riachne aristat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Ea</w:t>
            </w:r>
            <w:r>
              <w:rPr>
                <w:color w:val="000000"/>
                <w:sz w:val="20"/>
                <w:szCs w:val="20"/>
              </w:rPr>
              <w:t>LHS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110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ordeum vulgar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Hv</w:t>
            </w:r>
            <w:r>
              <w:rPr>
                <w:color w:val="000000"/>
                <w:sz w:val="20"/>
                <w:szCs w:val="20"/>
              </w:rPr>
              <w:t>OSM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5-R1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Joinvillea ascenden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Ja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S1-32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MLHS1-125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eersia virginica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Lv</w:t>
            </w:r>
            <w:r>
              <w:rPr>
                <w:color w:val="000000"/>
                <w:sz w:val="20"/>
                <w:szCs w:val="20"/>
              </w:rPr>
              <w:t>OSM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eersia virginica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Lv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34-R2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ithachne humili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Li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34-R2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scanthus sinensi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Mi</w:t>
            </w:r>
            <w:r>
              <w:rPr>
                <w:color w:val="000000"/>
                <w:sz w:val="20"/>
                <w:szCs w:val="20"/>
              </w:rPr>
              <w:t>LHS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S1-32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110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ryza barthi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Ob</w:t>
            </w:r>
            <w:r>
              <w:rPr>
                <w:color w:val="000000"/>
                <w:sz w:val="20"/>
                <w:szCs w:val="20"/>
              </w:rPr>
              <w:t>LHS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LHS1-633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S1-32F/LHS1-633R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ryza glaberrim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Og</w:t>
            </w:r>
            <w:r>
              <w:rPr>
                <w:color w:val="000000"/>
                <w:sz w:val="20"/>
                <w:szCs w:val="20"/>
              </w:rPr>
              <w:t>LHS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LHS1-633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S1-32F/LHS1-633R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ryza meridionali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Om</w:t>
            </w:r>
            <w:r>
              <w:rPr>
                <w:color w:val="000000"/>
                <w:sz w:val="20"/>
                <w:szCs w:val="20"/>
              </w:rPr>
              <w:t>LHS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LHS1-633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S1-32F/LHS1-633R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nicum miliaceum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Pm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34-R2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ennisetum glaucum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Pg</w:t>
            </w:r>
            <w:r>
              <w:rPr>
                <w:color w:val="000000"/>
                <w:sz w:val="20"/>
                <w:szCs w:val="20"/>
              </w:rPr>
              <w:t>OSM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-124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ennisetum glaucum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Pg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34-R2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harus latifoli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Pl</w:t>
            </w:r>
            <w:r>
              <w:rPr>
                <w:color w:val="000000"/>
                <w:sz w:val="20"/>
                <w:szCs w:val="20"/>
              </w:rPr>
              <w:t>LHS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S1-32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SSLHS1-386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harus latifoliu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Pl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S1-32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MLHS1-125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etaria italic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Si</w:t>
            </w:r>
            <w:r>
              <w:rPr>
                <w:color w:val="000000"/>
                <w:sz w:val="20"/>
                <w:szCs w:val="20"/>
              </w:rPr>
              <w:t>OSM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-124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etaria italic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Si</w:t>
            </w:r>
            <w:r>
              <w:rPr>
                <w:color w:val="000000"/>
                <w:sz w:val="20"/>
                <w:szCs w:val="20"/>
              </w:rPr>
              <w:t>PAP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S1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MM14 nested 2F/OSM34-R2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amnochortus insigni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Ti</w:t>
            </w:r>
            <w:r>
              <w:rPr>
                <w:color w:val="000000"/>
                <w:sz w:val="20"/>
                <w:szCs w:val="20"/>
              </w:rPr>
              <w:t>L1O5A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S1-32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FSEP142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amnochortus insigni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Ti</w:t>
            </w:r>
            <w:r>
              <w:rPr>
                <w:color w:val="000000"/>
                <w:sz w:val="20"/>
                <w:szCs w:val="20"/>
              </w:rPr>
              <w:t>L1O5B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S1-32F/POLYTADV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TOSM34-324F/POLYTADV</w:t>
            </w:r>
          </w:p>
        </w:tc>
      </w:tr>
      <w:tr>
        <w:trPr>
          <w:trHeight w:val="288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Supplemental File 2. PCR Primer Sequences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aaaaa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aaaaa" stroked="f" o:allowincell="f" style="position:absolute;margin-left:0pt;margin-top:-1.55pt;width:431.95pt;height:1.45pt;mso-wrap-style:none;v-text-anchor:middle;mso-position-vertical:top">
                <v:fill o:detectmouseclick="t" type="solid" color2="#555555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Primer Name</w:t>
        <w:tab/>
        <w:tab/>
        <w:t xml:space="preserve">               Primer Sequence (5’-3’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aaaaa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aaaaa" stroked="f" o:allowincell="f" style="position:absolute;margin-left:0pt;margin-top:-1.55pt;width:431.95pt;height:1.45pt;mso-wrap-style:none;v-text-anchor:middle;mso-position-vertical:top">
                <v:fill o:detectmouseclick="t" type="solid" color2="#555555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87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900"/>
      </w:tblGrid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GRAMLHS1-125F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AGGTYGCBCTSRTCVTCTT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LHS1-32F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THGAGAACAAGATMARCMGGCA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LHS1-633R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TATCCAKCCRGATSGRMYRTGYTCATTSGGG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LOFSEP-142F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CTCTKCGAGTTCYCCAGC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MADS-1F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ATGGGTMGSGGSAAGGTGGAGCTGAAGCGG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OSMADS5-R1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GTTRGCWTCAYBASSATGSCCACT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OSM34-R2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CYGSAGRCGCTGGAAGAAGTG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POLYTADV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CCGGATCCTCTAGAGCGGCCGCTTTTTTTTTTTTTTTTT[V~Q]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RESTOSM34-324F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RCADAGRAATCTYCTWGGTGAGGA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RESTSEP-306F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GGAACAACWMCTGCAAGAAGC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SEP110F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TSCTSTGYGAYGCYGAGGT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ZMM14-124F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GAGGTCGCSCTCATCATC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ZMM14-nested 2F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GAGMTGARGCGGMTCGAGAACAAG</w:t>
            </w:r>
          </w:p>
        </w:tc>
      </w:tr>
      <w:tr>
        <w:trPr>
          <w:trHeight w:val="288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Christensen &amp; Malcomber, Evolution of </w:t>
    </w:r>
    <w:r>
      <w:rPr>
        <w:i/>
      </w:rPr>
      <w:t>LHS1</w:t>
    </w:r>
    <w:r>
      <w:rPr/>
      <w:t xml:space="preserve"> and </w:t>
    </w:r>
    <w:r>
      <w:rPr>
        <w:i/>
      </w:rPr>
      <w:t xml:space="preserve">OsM5 </w:t>
    </w:r>
    <w:r>
      <w:rPr/>
      <w:t>in Graminoid Poale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7:45:00Z</dcterms:created>
  <dc:creator>Office 2004 Test Drive User</dc:creator>
  <dc:description/>
  <cp:keywords/>
  <dc:language>en-US</dc:language>
  <cp:lastModifiedBy>Simon Malcomber</cp:lastModifiedBy>
  <dcterms:modified xsi:type="dcterms:W3CDTF">2011-12-21T17:45:00Z</dcterms:modified>
  <cp:revision>2</cp:revision>
  <dc:subject/>
  <dc:title>Supplemental Table 1</dc:title>
</cp:coreProperties>
</file>